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Randy Tran*, Ed Vul, Hal Pashler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*To whom correspondence should be addressed. E-mail: r4tran@ucsd.edu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 xml:space="preserve">The following 180 trials were the fixed sequence of locations used for all subjects in Experiments 1-3. </w:t>
      </w:r>
    </w:p>
    <w:p>
      <w:pPr>
        <w:pStyle w:val="Normal"/>
        <w:jc w:val="center"/>
        <w:rPr/>
      </w:pPr>
      <w:r>
        <w:rPr/>
      </w:r>
    </w:p>
    <w:tbl>
      <w:tblPr>
        <w:tblW w:w="5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050"/>
        <w:gridCol w:w="1610"/>
      </w:tblGrid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rial Number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47" w:leader="none"/>
              </w:tabs>
              <w:spacing w:lineRule="auto" w:line="24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xperiment 1 &amp; 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xperiment 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53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</w:rPr>
    </w:pPr>
    <w:r>
      <w:rPr>
        <w:b/>
      </w:rPr>
      <w:t>How Effective is Incidental Learning of the Shape of Probability Distributions?</w:t>
    </w:r>
  </w:p>
  <w:p>
    <w:pPr>
      <w:pStyle w:val="Header"/>
      <w:jc w:val="center"/>
      <w:rPr/>
    </w:pPr>
    <w:r>
      <w:rPr>
        <w:b/>
      </w:rPr>
      <w:t>Online Supplementary Materials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19:22:00Z</dcterms:created>
  <dc:creator>Randy Tran</dc:creator>
  <dc:description/>
  <cp:keywords/>
  <dc:language>en-US</dc:language>
  <cp:lastModifiedBy>Randy Tran</cp:lastModifiedBy>
  <cp:lastPrinted>2016-04-26T11:46:00Z</cp:lastPrinted>
  <dcterms:modified xsi:type="dcterms:W3CDTF">2017-03-20T19:22:00Z</dcterms:modified>
  <cp:revision>2</cp:revision>
  <dc:subject/>
  <dc:title/>
</cp:coreProperties>
</file>